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8202" w14:textId="77777777" w:rsidR="00566EFB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Supplementary material</w:t>
      </w:r>
    </w:p>
    <w:p w14:paraId="3580C8D3" w14:textId="18751EAA" w:rsidR="00F85B50" w:rsidRPr="00D42E4E" w:rsidRDefault="00F85B50" w:rsidP="00566EFB">
      <w:pPr>
        <w:spacing w:after="0"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Figure captions</w:t>
      </w:r>
    </w:p>
    <w:p w14:paraId="6FBB66C8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Table S1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Summary of chips used across experiments, detailing treatments and reasons for exclusion.</w:t>
      </w:r>
    </w:p>
    <w:p w14:paraId="036301C4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Table S2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Taxonomic assignments for protist morphogroups.</w:t>
      </w:r>
    </w:p>
    <w:p w14:paraId="08478077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(a) Design schematic of the chips used in the study, comprising a 14,720 µm × 5000 µm cuboid structure with a pillar network (175 µm center-to-center spacing); (b) Representative microscopy image of a chip bonded to a glass coverslip, inoculated with fungal necromass and soil.</w:t>
      </w:r>
    </w:p>
    <w:p w14:paraId="3A181AEA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2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Effects of microscale UV suppression on 97 protist individuals in soil chips, showing post‑treatment life status (alive vs. dead) as a function of cell size and morphogroup.</w:t>
      </w:r>
    </w:p>
    <w:p w14:paraId="49CD5A00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3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presentative microscopy images showing Hypotrichia in chips inoculated with forest topsoil at 72, 99, and 112 </w:t>
      </w:r>
      <w:r>
        <w:rPr>
          <w:rFonts w:ascii="Times New Roman" w:eastAsia="Times New Roman" w:hAnsi="Times New Roman" w:cs="Times New Roman"/>
          <w:bCs/>
          <w:lang w:val="en-US"/>
        </w:rPr>
        <w:t>s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following a 5</w:t>
      </w:r>
      <w:r>
        <w:rPr>
          <w:rFonts w:ascii="Times New Roman" w:eastAsia="Times New Roman" w:hAnsi="Times New Roman" w:cs="Times New Roman"/>
          <w:bCs/>
          <w:lang w:val="en-US"/>
        </w:rPr>
        <w:t xml:space="preserve"> s </w:t>
      </w:r>
      <w:r w:rsidRPr="00D42E4E">
        <w:rPr>
          <w:rFonts w:ascii="Times New Roman" w:eastAsia="Times New Roman" w:hAnsi="Times New Roman" w:cs="Times New Roman"/>
          <w:bCs/>
          <w:lang w:val="en-US"/>
        </w:rPr>
        <w:t>e</w:t>
      </w:r>
      <w:r>
        <w:rPr>
          <w:rFonts w:ascii="Times New Roman" w:eastAsia="Times New Roman" w:hAnsi="Times New Roman" w:cs="Times New Roman"/>
          <w:bCs/>
          <w:lang w:val="en-US"/>
        </w:rPr>
        <w:t>x</w:t>
      </w:r>
      <w:r w:rsidRPr="00D42E4E">
        <w:rPr>
          <w:rFonts w:ascii="Times New Roman" w:eastAsia="Times New Roman" w:hAnsi="Times New Roman" w:cs="Times New Roman"/>
          <w:bCs/>
          <w:lang w:val="en-US"/>
        </w:rPr>
        <w:t>posure to 395 nm excitation light (CoolLED pE300-White MB illumination). Yellow arrows indicate post-senescence vacuole formation. Scale bar = 50 µm.</w:t>
      </w:r>
    </w:p>
    <w:p w14:paraId="6602876B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4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presentative microscopy images illustrating bacterial abundance scoring in chips, ranging from 1 (very low abundance) to 5 (very high abundance). Scale bar = 40 µm.</w:t>
      </w:r>
    </w:p>
    <w:p w14:paraId="0A11F069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5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Microscopy image demonstrating bacterial counting by deep-learning algorithm (Zou et al., 2024</w:t>
      </w:r>
      <w:r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992AE2">
        <w:rPr>
          <w:rFonts w:ascii="Times New Roman" w:eastAsia="Times New Roman" w:hAnsi="Times New Roman" w:cs="Times New Roman"/>
          <w:bCs/>
          <w:lang w:val="en-US"/>
        </w:rPr>
        <w:t>[24]</w:t>
      </w:r>
      <w:r w:rsidRPr="00D42E4E">
        <w:rPr>
          <w:rFonts w:ascii="Times New Roman" w:eastAsia="Times New Roman" w:hAnsi="Times New Roman" w:cs="Times New Roman"/>
          <w:bCs/>
          <w:lang w:val="en-US"/>
        </w:rPr>
        <w:t>). Light blue squares indicate counted bacterial cells; the dark red square indicates a bacterial cluster excluded from the analysis. Scale bar = 40 µm.</w:t>
      </w:r>
    </w:p>
    <w:p w14:paraId="6D40AC21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6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presentative microscopy images for counting protist morphogroups: (a) Hypotrichia (suppressed), (b) non-Hypotrichia ciliates, (c) amoebae, (d) flagellates, and (e) fungal hyphae. Scale bar = 20 µm.</w:t>
      </w:r>
    </w:p>
    <w:p w14:paraId="651872D6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7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Hypotrichia abundance and identification: (a) Relative abundance </w:t>
      </w:r>
      <w:r>
        <w:rPr>
          <w:rFonts w:ascii="Times New Roman" w:eastAsia="Times New Roman" w:hAnsi="Times New Roman" w:cs="Times New Roman"/>
          <w:bCs/>
          <w:lang w:val="en-US"/>
        </w:rPr>
        <w:t xml:space="preserve">based on </w:t>
      </w:r>
      <w:r w:rsidRPr="008E0ECC">
        <w:rPr>
          <w:rFonts w:ascii="Times New Roman" w:eastAsia="Times New Roman" w:hAnsi="Times New Roman" w:cs="Times New Roman"/>
          <w:lang w:val="en-US"/>
        </w:rPr>
        <w:t xml:space="preserve">18S rRNA </w:t>
      </w:r>
      <w:r>
        <w:rPr>
          <w:rFonts w:ascii="Times New Roman" w:eastAsia="Times New Roman" w:hAnsi="Times New Roman" w:cs="Times New Roman"/>
          <w:lang w:val="en-US"/>
        </w:rPr>
        <w:t>gene amplicon sequencing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(dark dots are means ± SE, lighter dots represent individual chips, statistical comparisons via t-test); (b) 18S </w:t>
      </w:r>
      <w:r>
        <w:rPr>
          <w:rFonts w:ascii="Times New Roman" w:eastAsia="Times New Roman" w:hAnsi="Times New Roman" w:cs="Times New Roman"/>
          <w:bCs/>
          <w:lang w:val="en-US"/>
        </w:rPr>
        <w:t xml:space="preserve">rRNA gene </w:t>
      </w:r>
      <w:r w:rsidRPr="00D42E4E">
        <w:rPr>
          <w:rFonts w:ascii="Times New Roman" w:eastAsia="Times New Roman" w:hAnsi="Times New Roman" w:cs="Times New Roman"/>
          <w:bCs/>
          <w:lang w:val="en-US"/>
        </w:rPr>
        <w:t>sequence similarity matrix among six Hypotrichia-assigned OTUs; (c) Neighbor-Joining phylogenetic tree showing sequence similarity, relative abundances (relative to total Hypotrichia), and frequencies across chips.</w:t>
      </w:r>
    </w:p>
    <w:p w14:paraId="75FA5787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lastRenderedPageBreak/>
        <w:t>Figure S8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Effects of Hypotrichia suppression on bacterial abundance from microscopy scoring (1–5 scale, see Figure S2). Dark dots represent means ± SE; lighter dots individual chips. Statistical comparisons via t-tests or Welch’s tests.</w:t>
      </w:r>
    </w:p>
    <w:p w14:paraId="1FFCC371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9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lative abundance of dominant bacterial genera by treatment (control vs. Hypotrichia suppression).</w:t>
      </w:r>
    </w:p>
    <w:p w14:paraId="3EE28105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0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lative abundance of dominant fungal genera by treatment (control vs. Hypotrichia suppression).</w:t>
      </w:r>
    </w:p>
    <w:p w14:paraId="127C74C9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1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Effects of Hypotrichia suppression on protist communities assessed via </w:t>
      </w:r>
      <w:r w:rsidRPr="00171C5E">
        <w:rPr>
          <w:rFonts w:ascii="Times New Roman" w:eastAsia="Times New Roman" w:hAnsi="Times New Roman" w:cs="Times New Roman"/>
          <w:bCs/>
          <w:lang w:val="en-US"/>
        </w:rPr>
        <w:t>18S rRNA gene amplicon sequencing</w:t>
      </w:r>
      <w:r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D42E4E">
        <w:rPr>
          <w:rFonts w:ascii="Times New Roman" w:eastAsia="Times New Roman" w:hAnsi="Times New Roman" w:cs="Times New Roman"/>
          <w:bCs/>
          <w:lang w:val="en-US"/>
        </w:rPr>
        <w:t>with Hypotrichia OTU retained. (a) OTU richness, (b) Simpson’s diversity, and (c) Simpson’s evenness (large dots means ± SE; small dots individual chips; statistical comparisons by t-tests or Welch’s tests). (d) Protist community composition (NMDS with Bray–Curtis dissimilarity; large dots centroids, small dots individual communities). (e) NMDS with Hypotrichia counts at day 20 as a continuous variable (circles colored by Hypotrichia abundance, darker indicates higher abundance; segments indicate specific counts per chip). Treatment effects tested via PERMANOVA (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&lt; 0.05, *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&lt; 0.01, **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P 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&lt; 0.001). </w:t>
      </w:r>
    </w:p>
    <w:p w14:paraId="4B98FFF0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2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Relative abundance of nematodes and rotifers (compared to total protist OTUs) by treatment (control vs. Hypotrichia suppression); dark dots show means ± SE, lighter dots individual chips. Nematode abundances compared by t-test; rotifer abundance not statistically analyzed due to single-sample presence.</w:t>
      </w:r>
    </w:p>
    <w:p w14:paraId="479F6783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3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Differences in relative abundances of protist OTUs between control and suppressed treatments. OTUs summed at genus or higher taxonomic level when genus-level data was unavailable; numbers in brackets indicate overall relative abundance in </w:t>
      </w:r>
      <w:r w:rsidRPr="00515AD7">
        <w:rPr>
          <w:rFonts w:ascii="Times New Roman" w:eastAsia="Times New Roman" w:hAnsi="Times New Roman" w:cs="Times New Roman"/>
          <w:bCs/>
          <w:lang w:val="en-US"/>
        </w:rPr>
        <w:t>18S rRNA gene amplicon sequencing</w:t>
      </w:r>
      <w:r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D42E4E">
        <w:rPr>
          <w:rFonts w:ascii="Times New Roman" w:eastAsia="Times New Roman" w:hAnsi="Times New Roman" w:cs="Times New Roman"/>
          <w:bCs/>
          <w:lang w:val="en-US"/>
        </w:rPr>
        <w:t>dataset.</w:t>
      </w:r>
    </w:p>
    <w:p w14:paraId="4952F7D0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Figure S14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Pearson’s correlations between Simpson’s diversity indices of (a) bacterial, (b) fungal, and (c) protist communities and Hypotrichia abundance (day 20, microscopy-based). Asterisks denote significance (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&lt; 0.05, *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&lt; 0.01, ***</w:t>
      </w:r>
      <w:r>
        <w:rPr>
          <w:rFonts w:ascii="Times New Roman" w:eastAsia="Times New Roman" w:hAnsi="Times New Roman" w:cs="Times New Roman"/>
          <w:bCs/>
          <w:i/>
          <w:iCs/>
          <w:lang w:val="en-US"/>
        </w:rPr>
        <w:t>P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&lt; 0.001).</w:t>
      </w:r>
    </w:p>
    <w:p w14:paraId="0EF9BDA2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lastRenderedPageBreak/>
        <w:t>Video S1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Hypotrichia foraging behavior within experimental chips, highlighting inoculated fungal necromass fragments (light brown/yellowish).</w:t>
      </w:r>
    </w:p>
    <w:p w14:paraId="1DECA5E1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Video S2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Hypotrichia suppression demonstrated after 5-second exposure to 395 nm excitation light at 100% intensity.</w:t>
      </w:r>
    </w:p>
    <w:p w14:paraId="1AA45ACB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Dataset 1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Hypotrichia counts per chip over time (days post-inoculation), based on microscopy.</w:t>
      </w:r>
    </w:p>
    <w:p w14:paraId="2E3BDE1C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Dataset 2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Bacterial, fungal, and protist morphogroups per chip at 20 days post-inoculation, based on microscopy.</w:t>
      </w:r>
    </w:p>
    <w:p w14:paraId="49C4B322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Dataset 3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Bacterial abundance at 20 days post-inoculation, based on a deep learning algorithm.</w:t>
      </w:r>
    </w:p>
    <w:p w14:paraId="1A190CD3" w14:textId="77777777" w:rsidR="00566EFB" w:rsidRPr="00D42E4E" w:rsidRDefault="00566EFB" w:rsidP="00566EFB">
      <w:pPr>
        <w:spacing w:after="0"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D42E4E">
        <w:rPr>
          <w:rFonts w:ascii="Times New Roman" w:eastAsia="Times New Roman" w:hAnsi="Times New Roman" w:cs="Times New Roman"/>
          <w:b/>
          <w:lang w:val="en-US"/>
        </w:rPr>
        <w:t>Dataset 4.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Bacterial abundance at 20 days post-inoculation, based on 16S</w:t>
      </w:r>
      <w:r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Pr="0029194B">
        <w:rPr>
          <w:rFonts w:ascii="Times New Roman" w:eastAsia="Times New Roman" w:hAnsi="Times New Roman" w:cs="Times New Roman"/>
          <w:bCs/>
          <w:lang w:val="en-US"/>
        </w:rPr>
        <w:t>rRNA gene</w:t>
      </w:r>
      <w:r w:rsidRPr="00D42E4E">
        <w:rPr>
          <w:rFonts w:ascii="Times New Roman" w:eastAsia="Times New Roman" w:hAnsi="Times New Roman" w:cs="Times New Roman"/>
          <w:bCs/>
          <w:lang w:val="en-US"/>
        </w:rPr>
        <w:t xml:space="preserve"> qPCR.</w:t>
      </w:r>
    </w:p>
    <w:p w14:paraId="25CA4C2E" w14:textId="77777777" w:rsidR="00900D89" w:rsidRPr="00566EFB" w:rsidRDefault="00900D89">
      <w:pPr>
        <w:rPr>
          <w:lang w:val="en-US"/>
        </w:rPr>
      </w:pPr>
    </w:p>
    <w:sectPr w:rsidR="00900D89" w:rsidRPr="00566EFB" w:rsidSect="00F15BC4">
      <w:pgSz w:w="11906" w:h="16838"/>
      <w:pgMar w:top="851" w:right="1134" w:bottom="851" w:left="1134" w:header="624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93"/>
    <w:rsid w:val="00566EFB"/>
    <w:rsid w:val="00787719"/>
    <w:rsid w:val="00900D89"/>
    <w:rsid w:val="00AE5A94"/>
    <w:rsid w:val="00D81793"/>
    <w:rsid w:val="00D81DE2"/>
    <w:rsid w:val="00F15BC4"/>
    <w:rsid w:val="00F8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8BF9A"/>
  <w15:chartTrackingRefBased/>
  <w15:docId w15:val="{0E91EF6B-E664-43C8-9459-BF974417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EFB"/>
    <w:rPr>
      <w:rFonts w:ascii="Aptos" w:eastAsia="Aptos" w:hAnsi="Aptos" w:cs="Aptos"/>
      <w:kern w:val="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7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7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793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7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aillard</dc:creator>
  <cp:keywords/>
  <dc:description/>
  <cp:lastModifiedBy>François Maillard</cp:lastModifiedBy>
  <cp:revision>3</cp:revision>
  <dcterms:created xsi:type="dcterms:W3CDTF">2025-11-12T06:55:00Z</dcterms:created>
  <dcterms:modified xsi:type="dcterms:W3CDTF">2025-11-12T06:55:00Z</dcterms:modified>
</cp:coreProperties>
</file>